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C0C6E" w14:textId="253BACB7" w:rsidR="0008667B" w:rsidRPr="00D02B8C" w:rsidRDefault="00431A62">
      <w:pPr>
        <w:rPr>
          <w:b/>
          <w:bCs/>
        </w:rPr>
      </w:pPr>
      <w:r>
        <w:rPr>
          <w:b/>
          <w:bCs/>
        </w:rPr>
        <w:t xml:space="preserve">Supplemental Material </w:t>
      </w:r>
      <w:r w:rsidR="0008667B" w:rsidRPr="00D02B8C">
        <w:rPr>
          <w:b/>
          <w:bCs/>
        </w:rPr>
        <w:t xml:space="preserve">Table </w:t>
      </w:r>
      <w:r>
        <w:rPr>
          <w:b/>
          <w:bCs/>
        </w:rPr>
        <w:t>2</w:t>
      </w:r>
    </w:p>
    <w:p w14:paraId="67C2E684" w14:textId="0F0D34CD" w:rsidR="0008667B" w:rsidRPr="00D02B8C" w:rsidRDefault="00D02B8C">
      <w:pPr>
        <w:rPr>
          <w:i/>
          <w:iCs/>
        </w:rPr>
      </w:pPr>
      <w:r w:rsidRPr="00D02B8C">
        <w:rPr>
          <w:i/>
          <w:iCs/>
        </w:rPr>
        <w:t>Correlation Matrix for all R/S Competen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"/>
        <w:gridCol w:w="665"/>
        <w:gridCol w:w="665"/>
        <w:gridCol w:w="666"/>
        <w:gridCol w:w="665"/>
        <w:gridCol w:w="665"/>
        <w:gridCol w:w="666"/>
        <w:gridCol w:w="665"/>
        <w:gridCol w:w="666"/>
        <w:gridCol w:w="665"/>
        <w:gridCol w:w="665"/>
        <w:gridCol w:w="666"/>
        <w:gridCol w:w="665"/>
        <w:gridCol w:w="665"/>
        <w:gridCol w:w="666"/>
        <w:gridCol w:w="665"/>
        <w:gridCol w:w="666"/>
        <w:gridCol w:w="665"/>
        <w:gridCol w:w="665"/>
        <w:gridCol w:w="666"/>
        <w:gridCol w:w="665"/>
        <w:gridCol w:w="666"/>
      </w:tblGrid>
      <w:tr w:rsidR="0008667B" w:rsidRPr="001D3B1D" w14:paraId="0D27BA6C" w14:textId="77777777" w:rsidTr="0008667B">
        <w:tc>
          <w:tcPr>
            <w:tcW w:w="417" w:type="dxa"/>
          </w:tcPr>
          <w:p w14:paraId="5627C303" w14:textId="77777777" w:rsidR="0008667B" w:rsidRPr="001D3B1D" w:rsidRDefault="0008667B" w:rsidP="000866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4E7129C6" w14:textId="078D0724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vAlign w:val="bottom"/>
          </w:tcPr>
          <w:p w14:paraId="665C690B" w14:textId="669D1F93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vAlign w:val="bottom"/>
          </w:tcPr>
          <w:p w14:paraId="0236BC38" w14:textId="5728C788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5" w:type="dxa"/>
            <w:vAlign w:val="bottom"/>
          </w:tcPr>
          <w:p w14:paraId="08DF4F11" w14:textId="66A65E65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vAlign w:val="bottom"/>
          </w:tcPr>
          <w:p w14:paraId="79E904C9" w14:textId="2C7F8D23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vAlign w:val="bottom"/>
          </w:tcPr>
          <w:p w14:paraId="7B697A09" w14:textId="6B618A56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5" w:type="dxa"/>
            <w:vAlign w:val="bottom"/>
          </w:tcPr>
          <w:p w14:paraId="187B92E6" w14:textId="13725AF4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6" w:type="dxa"/>
            <w:vAlign w:val="bottom"/>
          </w:tcPr>
          <w:p w14:paraId="57BF3D1F" w14:textId="26C7A65A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5" w:type="dxa"/>
            <w:vAlign w:val="bottom"/>
          </w:tcPr>
          <w:p w14:paraId="5E98B79C" w14:textId="0C5BE940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5" w:type="dxa"/>
            <w:vAlign w:val="bottom"/>
          </w:tcPr>
          <w:p w14:paraId="23C8C459" w14:textId="27E81EAF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" w:type="dxa"/>
            <w:vAlign w:val="bottom"/>
          </w:tcPr>
          <w:p w14:paraId="68215AA7" w14:textId="56E5B2F3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5" w:type="dxa"/>
            <w:vAlign w:val="bottom"/>
          </w:tcPr>
          <w:p w14:paraId="629FAE14" w14:textId="6CC2B92D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5" w:type="dxa"/>
            <w:vAlign w:val="bottom"/>
          </w:tcPr>
          <w:p w14:paraId="22E6274F" w14:textId="09DB495C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6" w:type="dxa"/>
            <w:vAlign w:val="bottom"/>
          </w:tcPr>
          <w:p w14:paraId="727EC6B5" w14:textId="7DA62AEF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5" w:type="dxa"/>
            <w:vAlign w:val="bottom"/>
          </w:tcPr>
          <w:p w14:paraId="0499F2C3" w14:textId="67230FE0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6" w:type="dxa"/>
            <w:vAlign w:val="bottom"/>
          </w:tcPr>
          <w:p w14:paraId="2102D0A0" w14:textId="6DF4A410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5" w:type="dxa"/>
            <w:vAlign w:val="bottom"/>
          </w:tcPr>
          <w:p w14:paraId="040A3CEE" w14:textId="03602654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5" w:type="dxa"/>
            <w:vAlign w:val="bottom"/>
          </w:tcPr>
          <w:p w14:paraId="17D02FC9" w14:textId="32AA0717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6" w:type="dxa"/>
            <w:vAlign w:val="bottom"/>
          </w:tcPr>
          <w:p w14:paraId="28C5E3C6" w14:textId="61FE15D4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5" w:type="dxa"/>
            <w:vAlign w:val="bottom"/>
          </w:tcPr>
          <w:p w14:paraId="4ABFEDC8" w14:textId="4B85DE57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vAlign w:val="bottom"/>
          </w:tcPr>
          <w:p w14:paraId="4011FD1B" w14:textId="10BC8F1F" w:rsidR="0008667B" w:rsidRPr="001D3B1D" w:rsidRDefault="0008667B" w:rsidP="00E10D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8667B" w:rsidRPr="001D3B1D" w14:paraId="3ADC34DE" w14:textId="77777777" w:rsidTr="0008667B">
        <w:tc>
          <w:tcPr>
            <w:tcW w:w="417" w:type="dxa"/>
            <w:vAlign w:val="bottom"/>
          </w:tcPr>
          <w:p w14:paraId="48276AE5" w14:textId="7FC27842" w:rsidR="0008667B" w:rsidRPr="001D3B1D" w:rsidRDefault="0008667B" w:rsidP="0008667B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</w:tcPr>
          <w:p w14:paraId="2B3CACBB" w14:textId="21D307BE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5" w:type="dxa"/>
          </w:tcPr>
          <w:p w14:paraId="51BB5E18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C15A898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05F19BF3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0F86CC1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570F9C8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0A2B6D6A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F112372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0F899F23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DAAC993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C03C74D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08017F9C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3C8944B6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91DC711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066AC5EC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937B431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7908A43F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5B920D08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D0AC766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71903F36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5D5EC6F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08667B" w:rsidRPr="001D3B1D" w14:paraId="23E2985A" w14:textId="77777777" w:rsidTr="00174BBA">
        <w:tc>
          <w:tcPr>
            <w:tcW w:w="417" w:type="dxa"/>
            <w:vAlign w:val="bottom"/>
          </w:tcPr>
          <w:p w14:paraId="2CE4FA9F" w14:textId="42FD7D07" w:rsidR="0008667B" w:rsidRPr="001D3B1D" w:rsidRDefault="0008667B" w:rsidP="0008667B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vAlign w:val="bottom"/>
          </w:tcPr>
          <w:p w14:paraId="676F74A9" w14:textId="7EEAC6A8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43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</w:tcPr>
          <w:p w14:paraId="39DB5B80" w14:textId="2CA8D672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6" w:type="dxa"/>
          </w:tcPr>
          <w:p w14:paraId="2F520AC1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79734C00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57379D8D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BA40650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E92E79B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4CBF628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FAF35FF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6FB74CD4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660B4F02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5AE2F271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F7BB669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811C06C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3C0FC6C0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4489395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F52A12F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0FFE4AB0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298407C6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92AF57F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018D651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08667B" w:rsidRPr="001D3B1D" w14:paraId="1D1BBBE4" w14:textId="77777777" w:rsidTr="007D36CB">
        <w:tc>
          <w:tcPr>
            <w:tcW w:w="417" w:type="dxa"/>
            <w:vAlign w:val="bottom"/>
          </w:tcPr>
          <w:p w14:paraId="46FB6DA4" w14:textId="7EA52AE7" w:rsidR="0008667B" w:rsidRPr="001D3B1D" w:rsidRDefault="0008667B" w:rsidP="0008667B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5" w:type="dxa"/>
            <w:vAlign w:val="bottom"/>
          </w:tcPr>
          <w:p w14:paraId="36AA0837" w14:textId="0FD40954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44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340A0571" w14:textId="3E46DD6E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66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</w:tcPr>
          <w:p w14:paraId="7F7F8342" w14:textId="64379952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5" w:type="dxa"/>
          </w:tcPr>
          <w:p w14:paraId="59DB788E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53ACC9E9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26CABFD2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B2D9C67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2FD5EF57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3D4BA0DE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19672A56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25CFD5DF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314CA16E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63D9D57F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6E04F7D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56564CE5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7D0C8E7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FB82C59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78A116C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6CB33D4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0C900C75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D3AA013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08667B" w:rsidRPr="001D3B1D" w14:paraId="31D9ABD9" w14:textId="77777777" w:rsidTr="003363B4">
        <w:tc>
          <w:tcPr>
            <w:tcW w:w="417" w:type="dxa"/>
            <w:vAlign w:val="bottom"/>
          </w:tcPr>
          <w:p w14:paraId="4C03DC24" w14:textId="4148852E" w:rsidR="0008667B" w:rsidRPr="001D3B1D" w:rsidRDefault="0008667B" w:rsidP="0008667B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vAlign w:val="bottom"/>
          </w:tcPr>
          <w:p w14:paraId="4B212167" w14:textId="54769D60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9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10B3B77" w14:textId="3FA9968F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67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36F53646" w14:textId="327E2BA6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72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</w:tcPr>
          <w:p w14:paraId="782FE06F" w14:textId="4401CAB0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5" w:type="dxa"/>
          </w:tcPr>
          <w:p w14:paraId="5FC20DB0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2941372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75BAD593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BA06E74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74BA09F7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01D40EB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D503856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98E013A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7D1DA92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8BAFE56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18BC0748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700710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64CBA33D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73423E5D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F5F6DF8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1B0AAA6C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338B739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08667B" w:rsidRPr="001D3B1D" w14:paraId="30DE9EAA" w14:textId="77777777" w:rsidTr="001E08BA">
        <w:tc>
          <w:tcPr>
            <w:tcW w:w="417" w:type="dxa"/>
            <w:vAlign w:val="bottom"/>
          </w:tcPr>
          <w:p w14:paraId="06A268C6" w14:textId="66FC81E2" w:rsidR="0008667B" w:rsidRPr="001D3B1D" w:rsidRDefault="0008667B" w:rsidP="0008667B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5" w:type="dxa"/>
            <w:vAlign w:val="bottom"/>
          </w:tcPr>
          <w:p w14:paraId="1F9A1C3E" w14:textId="65805F1D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2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763A45B8" w14:textId="6801BE5E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24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3491A3D3" w14:textId="2D5D5D91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9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246926B" w14:textId="4A8912C0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3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</w:tcPr>
          <w:p w14:paraId="786BF89F" w14:textId="13C98AFF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6" w:type="dxa"/>
          </w:tcPr>
          <w:p w14:paraId="612DDF39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37D98A77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2FA1BB44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6A99F6D8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F9F9FD3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9C335F3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70F96C03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BB1ACE5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A42A621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9EC3121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525A379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0FFCFC54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7768CBCC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A5F548A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063AD654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A3CFDBB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08667B" w:rsidRPr="001D3B1D" w14:paraId="488FDA24" w14:textId="77777777" w:rsidTr="002D58DC">
        <w:tc>
          <w:tcPr>
            <w:tcW w:w="417" w:type="dxa"/>
            <w:vAlign w:val="bottom"/>
          </w:tcPr>
          <w:p w14:paraId="6779AE48" w14:textId="749A67A3" w:rsidR="0008667B" w:rsidRPr="001D3B1D" w:rsidRDefault="0008667B" w:rsidP="0008667B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5" w:type="dxa"/>
            <w:vAlign w:val="bottom"/>
          </w:tcPr>
          <w:p w14:paraId="421FE7C8" w14:textId="08CDC351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2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D0BC583" w14:textId="25F114DC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55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27A514F9" w14:textId="71DB4A7B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70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03225AE5" w14:textId="07A12A91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73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805ACC7" w14:textId="2D76687B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9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</w:tcPr>
          <w:p w14:paraId="6CC220DD" w14:textId="35E60FEF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5" w:type="dxa"/>
          </w:tcPr>
          <w:p w14:paraId="6E73B592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68098278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FDF2D1B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3FD233C9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E196ABA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30205111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62D2B770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8D441B7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11E9F741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7BF300F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5CA3992C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0B381224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11CAACD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3D12508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9868457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08667B" w:rsidRPr="001D3B1D" w14:paraId="33DC7247" w14:textId="77777777" w:rsidTr="005C4F35">
        <w:tc>
          <w:tcPr>
            <w:tcW w:w="417" w:type="dxa"/>
            <w:vAlign w:val="bottom"/>
          </w:tcPr>
          <w:p w14:paraId="51B07D6E" w14:textId="68F00E6D" w:rsidR="0008667B" w:rsidRPr="001D3B1D" w:rsidRDefault="0008667B" w:rsidP="0008667B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5" w:type="dxa"/>
            <w:vAlign w:val="bottom"/>
          </w:tcPr>
          <w:p w14:paraId="7AC8C371" w14:textId="68F8D088" w:rsidR="0008667B" w:rsidRPr="001D3B1D" w:rsidRDefault="0008667B" w:rsidP="00955F9A">
            <w:pPr>
              <w:ind w:right="72"/>
              <w:jc w:val="both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="001D3B1D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65" w:type="dxa"/>
            <w:vAlign w:val="bottom"/>
          </w:tcPr>
          <w:p w14:paraId="02FEC821" w14:textId="36E3875D" w:rsidR="0008667B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666" w:type="dxa"/>
            <w:vAlign w:val="bottom"/>
          </w:tcPr>
          <w:p w14:paraId="03505A0E" w14:textId="38006714" w:rsidR="0008667B" w:rsidRPr="001D3B1D" w:rsidRDefault="0008667B" w:rsidP="00955F9A">
            <w:pPr>
              <w:ind w:right="72"/>
              <w:jc w:val="both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="001D3B1D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665" w:type="dxa"/>
            <w:vAlign w:val="bottom"/>
          </w:tcPr>
          <w:p w14:paraId="3C9B8A2E" w14:textId="6381FE3A" w:rsidR="0008667B" w:rsidRPr="001D3B1D" w:rsidRDefault="0008667B" w:rsidP="00955F9A">
            <w:pPr>
              <w:ind w:right="72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="001D3B1D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665" w:type="dxa"/>
            <w:vAlign w:val="bottom"/>
          </w:tcPr>
          <w:p w14:paraId="3610CEF0" w14:textId="40FB58F9" w:rsidR="0008667B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" w:type="dxa"/>
            <w:vAlign w:val="bottom"/>
          </w:tcPr>
          <w:p w14:paraId="3DDFA348" w14:textId="1D3D1A83" w:rsidR="0008667B" w:rsidRPr="001D3B1D" w:rsidRDefault="0008667B" w:rsidP="00955F9A">
            <w:pPr>
              <w:ind w:right="72"/>
              <w:jc w:val="both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="001D3B1D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665" w:type="dxa"/>
          </w:tcPr>
          <w:p w14:paraId="4787CFAE" w14:textId="4C2EC531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6" w:type="dxa"/>
          </w:tcPr>
          <w:p w14:paraId="40372DD6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1FE64C9A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61156BF6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DDBA92B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3EF58035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6B4443D3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4EAD5F0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301E1B66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E0DEF46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7A11464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09981081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29BDE5FA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752C7BBD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693EC48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08667B" w:rsidRPr="001D3B1D" w14:paraId="76C45A30" w14:textId="77777777" w:rsidTr="00CA53DD">
        <w:tc>
          <w:tcPr>
            <w:tcW w:w="417" w:type="dxa"/>
            <w:vAlign w:val="bottom"/>
          </w:tcPr>
          <w:p w14:paraId="2B18EBC1" w14:textId="5B320378" w:rsidR="0008667B" w:rsidRPr="001D3B1D" w:rsidRDefault="0008667B" w:rsidP="0008667B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5" w:type="dxa"/>
            <w:vAlign w:val="bottom"/>
          </w:tcPr>
          <w:p w14:paraId="76191C68" w14:textId="58CA9D7E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53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3C63C50E" w14:textId="2CBA074D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9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5A8B8CEA" w14:textId="04C5437A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4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36A9DD40" w14:textId="4CEAC14F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28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2D99BDD6" w14:textId="329311B9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6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7E148F8F" w14:textId="6699DD2E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29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75D45276" w14:textId="09A9AB42" w:rsidR="0008667B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666" w:type="dxa"/>
          </w:tcPr>
          <w:p w14:paraId="6D6C8043" w14:textId="394FCC15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5" w:type="dxa"/>
          </w:tcPr>
          <w:p w14:paraId="76816CDE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5E3A7B74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49F0642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63BFC1C7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E79EB26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63EF44F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82F5CEF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C0CF552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582C22FA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3046C902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269A12B1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7FCBD648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9E87B05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08667B" w:rsidRPr="001D3B1D" w14:paraId="22750990" w14:textId="77777777" w:rsidTr="00DA4C56">
        <w:tc>
          <w:tcPr>
            <w:tcW w:w="417" w:type="dxa"/>
            <w:vAlign w:val="bottom"/>
          </w:tcPr>
          <w:p w14:paraId="65C4C870" w14:textId="4EEB3328" w:rsidR="0008667B" w:rsidRPr="001D3B1D" w:rsidRDefault="0008667B" w:rsidP="0008667B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5" w:type="dxa"/>
            <w:vAlign w:val="bottom"/>
          </w:tcPr>
          <w:p w14:paraId="494A6B32" w14:textId="7008C4E9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4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46FF3654" w14:textId="77B6E478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72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47D41433" w14:textId="1EBA5D4A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50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2E17C0A5" w14:textId="6506DC39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54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604644CB" w14:textId="4F1BB448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21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02CA0B33" w14:textId="37C70E25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42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1C1C42C6" w14:textId="6393EB1E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14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033A75F6" w14:textId="7298F91E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48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</w:tcPr>
          <w:p w14:paraId="74CC022E" w14:textId="45550EF4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5" w:type="dxa"/>
          </w:tcPr>
          <w:p w14:paraId="517C982C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3E6AB53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334752BD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523DF05B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2D3AA8C7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3E69AC57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7055B78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39310F1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5BFDBB40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0056DF4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5B57EC1A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7097FB4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08667B" w:rsidRPr="001D3B1D" w14:paraId="4C951DF6" w14:textId="77777777" w:rsidTr="00FD6965">
        <w:tc>
          <w:tcPr>
            <w:tcW w:w="417" w:type="dxa"/>
            <w:vAlign w:val="bottom"/>
          </w:tcPr>
          <w:p w14:paraId="7EFCA5BC" w14:textId="65866EFC" w:rsidR="0008667B" w:rsidRPr="001D3B1D" w:rsidRDefault="0008667B" w:rsidP="0008667B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5" w:type="dxa"/>
            <w:vAlign w:val="bottom"/>
          </w:tcPr>
          <w:p w14:paraId="3D6F27FD" w14:textId="1B770C31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25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6C5DF724" w14:textId="3E67C515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47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6BDEFEEF" w14:textId="6E999BAC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64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64E71587" w14:textId="533B5F75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54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1031BBE1" w14:textId="74E01255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5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5F01666D" w14:textId="6A767283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56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3C34C92" w14:textId="7975EE1B" w:rsidR="0008667B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66" w:type="dxa"/>
            <w:vAlign w:val="bottom"/>
          </w:tcPr>
          <w:p w14:paraId="065D693D" w14:textId="7199E616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9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489B07BA" w14:textId="163A7186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65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</w:tcPr>
          <w:p w14:paraId="7E8437BE" w14:textId="6B2B91DC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6" w:type="dxa"/>
          </w:tcPr>
          <w:p w14:paraId="315B77AC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1D0AE0DF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5618741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98EA3F3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00348B3B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ACE03C3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C734BEC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7E347D2A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EB2ABB2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677193D1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B40B60F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08667B" w:rsidRPr="001D3B1D" w14:paraId="76CCCC05" w14:textId="77777777" w:rsidTr="00DB4274">
        <w:tc>
          <w:tcPr>
            <w:tcW w:w="417" w:type="dxa"/>
            <w:vAlign w:val="bottom"/>
          </w:tcPr>
          <w:p w14:paraId="0FAB4F45" w14:textId="087DA3E8" w:rsidR="0008667B" w:rsidRPr="001D3B1D" w:rsidRDefault="0008667B" w:rsidP="0008667B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5" w:type="dxa"/>
            <w:vAlign w:val="bottom"/>
          </w:tcPr>
          <w:p w14:paraId="3A0CC8EF" w14:textId="411B7CDB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27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17853B83" w14:textId="2E008947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56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6D48DD64" w14:textId="15F613BE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58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1F622623" w14:textId="27C9E2CC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72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135DDA45" w14:textId="532C4176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2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128B3C78" w14:textId="5D13F9F5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60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029B924D" w14:textId="265A0621" w:rsidR="0008667B" w:rsidRPr="001D3B1D" w:rsidRDefault="0008667B" w:rsidP="00955F9A">
            <w:pPr>
              <w:ind w:right="72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="001D3B1D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66" w:type="dxa"/>
            <w:vAlign w:val="bottom"/>
          </w:tcPr>
          <w:p w14:paraId="25484B1F" w14:textId="381CD34D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9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6176B21D" w14:textId="5B21EB8F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65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219BE8D1" w14:textId="3B811FB4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72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</w:tcPr>
          <w:p w14:paraId="753F4B13" w14:textId="0187A25B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5" w:type="dxa"/>
          </w:tcPr>
          <w:p w14:paraId="18301E1A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08FF8B37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E8C6032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7A53463C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67BA7776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7785D9E2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6504A225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DCD46C5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720F1E5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5ECC19F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08667B" w:rsidRPr="001D3B1D" w14:paraId="55F9FAA0" w14:textId="77777777" w:rsidTr="00EB33D8">
        <w:tc>
          <w:tcPr>
            <w:tcW w:w="417" w:type="dxa"/>
            <w:vAlign w:val="bottom"/>
          </w:tcPr>
          <w:p w14:paraId="29BBE529" w14:textId="107B553D" w:rsidR="0008667B" w:rsidRPr="001D3B1D" w:rsidRDefault="0008667B" w:rsidP="0008667B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5" w:type="dxa"/>
            <w:vAlign w:val="bottom"/>
          </w:tcPr>
          <w:p w14:paraId="28532DCA" w14:textId="5691BB38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13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1A105455" w14:textId="659F29AE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7F801253" w14:textId="1C60160D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23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6F4BE4FF" w14:textId="070E770B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22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4D9D0BBD" w14:textId="63D82C00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70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1CD82A4E" w14:textId="62691B32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27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2BDBA13E" w14:textId="3CAFD7F5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23C59620" w14:textId="44E30DCF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7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6E1D11DA" w14:textId="3F56AA89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24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6C42DC4B" w14:textId="63AA15A1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6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5C0A0C13" w14:textId="43243326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08667B" w:rsidRPr="001D3B1D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</w:tcPr>
          <w:p w14:paraId="087E2539" w14:textId="4B6C333B" w:rsidR="0008667B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5" w:type="dxa"/>
          </w:tcPr>
          <w:p w14:paraId="6A66B9E5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1F67D42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682FF224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2692C85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67DDA1D6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3C967F6F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4A3A65A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531D384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238C3C82" w14:textId="77777777" w:rsidR="0008667B" w:rsidRPr="001D3B1D" w:rsidRDefault="0008667B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D3B1D" w:rsidRPr="001D3B1D" w14:paraId="499B428C" w14:textId="77777777" w:rsidTr="009A5344">
        <w:tc>
          <w:tcPr>
            <w:tcW w:w="417" w:type="dxa"/>
            <w:vAlign w:val="bottom"/>
          </w:tcPr>
          <w:p w14:paraId="7210BD30" w14:textId="190B1D19" w:rsidR="001D3B1D" w:rsidRPr="001D3B1D" w:rsidRDefault="001D3B1D" w:rsidP="001D3B1D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5" w:type="dxa"/>
            <w:vAlign w:val="bottom"/>
          </w:tcPr>
          <w:p w14:paraId="0736DE51" w14:textId="2FC82F22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2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EFB70E9" w14:textId="260EDD9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7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6F279048" w14:textId="2D3AA2C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55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BD6FABD" w14:textId="50F986AF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50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615E03BE" w14:textId="771CD78F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8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6EC27D1E" w14:textId="75453C48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60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3646D3B9" w14:textId="2117850E" w:rsidR="001D3B1D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666" w:type="dxa"/>
            <w:vAlign w:val="bottom"/>
          </w:tcPr>
          <w:p w14:paraId="5635225E" w14:textId="55959A0F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2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4F7458E6" w14:textId="7AD91E96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9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3D8346D9" w14:textId="0F0CA825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75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7041BDC2" w14:textId="5ECB0501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67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2519ADE5" w14:textId="344D5058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0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</w:tcPr>
          <w:p w14:paraId="6530EBC0" w14:textId="10F644CA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6" w:type="dxa"/>
          </w:tcPr>
          <w:p w14:paraId="20D1227B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12249A95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214B0E10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57673DAC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EB5E2BA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2C7BAFC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135D1EFB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67A36F5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D3B1D" w:rsidRPr="001D3B1D" w14:paraId="03EAF33E" w14:textId="77777777" w:rsidTr="00DB59E1">
        <w:tc>
          <w:tcPr>
            <w:tcW w:w="417" w:type="dxa"/>
            <w:vAlign w:val="bottom"/>
          </w:tcPr>
          <w:p w14:paraId="6454E447" w14:textId="62FF250D" w:rsidR="001D3B1D" w:rsidRPr="001D3B1D" w:rsidRDefault="001D3B1D" w:rsidP="001D3B1D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5" w:type="dxa"/>
            <w:vAlign w:val="bottom"/>
          </w:tcPr>
          <w:p w14:paraId="27C65575" w14:textId="7169E2A7" w:rsidR="001D3B1D" w:rsidRPr="001D3B1D" w:rsidRDefault="001D3B1D" w:rsidP="00955F9A">
            <w:pPr>
              <w:ind w:right="72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5" w:type="dxa"/>
            <w:vAlign w:val="bottom"/>
          </w:tcPr>
          <w:p w14:paraId="7EC91EED" w14:textId="7271A1AC" w:rsidR="001D3B1D" w:rsidRPr="001D3B1D" w:rsidRDefault="001D3B1D" w:rsidP="00955F9A">
            <w:pPr>
              <w:ind w:right="72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666" w:type="dxa"/>
            <w:vAlign w:val="bottom"/>
          </w:tcPr>
          <w:p w14:paraId="04B4577F" w14:textId="3D836CA8" w:rsidR="001D3B1D" w:rsidRPr="001D3B1D" w:rsidRDefault="001D3B1D" w:rsidP="00955F9A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158D5E1C" w14:textId="03981062" w:rsidR="001D3B1D" w:rsidRPr="001D3B1D" w:rsidRDefault="001D3B1D" w:rsidP="00955F9A">
            <w:pPr>
              <w:ind w:right="72"/>
              <w:jc w:val="both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65" w:type="dxa"/>
            <w:vAlign w:val="bottom"/>
          </w:tcPr>
          <w:p w14:paraId="6B6009C6" w14:textId="09B5C5C7" w:rsidR="001D3B1D" w:rsidRPr="001D3B1D" w:rsidRDefault="001D3B1D" w:rsidP="00955F9A">
            <w:pPr>
              <w:ind w:right="7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666" w:type="dxa"/>
            <w:vAlign w:val="bottom"/>
          </w:tcPr>
          <w:p w14:paraId="5E63D435" w14:textId="7C267E4E" w:rsidR="001D3B1D" w:rsidRPr="001D3B1D" w:rsidRDefault="001D3B1D" w:rsidP="00955F9A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36D0E905" w14:textId="40FCA7B9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6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078830A6" w14:textId="4DBD8641" w:rsidR="001D3B1D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65" w:type="dxa"/>
            <w:vAlign w:val="bottom"/>
          </w:tcPr>
          <w:p w14:paraId="0EBEFCE4" w14:textId="3F33C563" w:rsidR="001D3B1D" w:rsidRPr="001D3B1D" w:rsidRDefault="001D3B1D" w:rsidP="00955F9A">
            <w:pPr>
              <w:ind w:right="72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665" w:type="dxa"/>
            <w:vAlign w:val="bottom"/>
          </w:tcPr>
          <w:p w14:paraId="4FF86D3A" w14:textId="739B4112" w:rsidR="001D3B1D" w:rsidRPr="001D3B1D" w:rsidRDefault="001D3B1D" w:rsidP="00955F9A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3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08831EF8" w14:textId="5C1743DD" w:rsidR="001D3B1D" w:rsidRPr="001D3B1D" w:rsidRDefault="001D3B1D" w:rsidP="00955F9A">
            <w:pPr>
              <w:ind w:right="72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5" w:type="dxa"/>
            <w:vAlign w:val="bottom"/>
          </w:tcPr>
          <w:p w14:paraId="2947BBDB" w14:textId="151005BB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6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3FFE7708" w14:textId="6CAFE2C3" w:rsidR="001D3B1D" w:rsidRPr="001D3B1D" w:rsidRDefault="001D3B1D" w:rsidP="00955F9A">
            <w:pPr>
              <w:ind w:right="72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</w:tcPr>
          <w:p w14:paraId="202949C5" w14:textId="52B9BCF8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5" w:type="dxa"/>
          </w:tcPr>
          <w:p w14:paraId="6AFFD891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4240FE2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6824FCF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703C71AB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9E1932C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3DD7E81C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EF04DF2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D3B1D" w:rsidRPr="001D3B1D" w14:paraId="3EBE9570" w14:textId="77777777" w:rsidTr="00B241F0">
        <w:tc>
          <w:tcPr>
            <w:tcW w:w="417" w:type="dxa"/>
            <w:vAlign w:val="bottom"/>
          </w:tcPr>
          <w:p w14:paraId="67823915" w14:textId="55A90C66" w:rsidR="001D3B1D" w:rsidRPr="001D3B1D" w:rsidRDefault="001D3B1D" w:rsidP="001D3B1D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5" w:type="dxa"/>
            <w:vAlign w:val="bottom"/>
          </w:tcPr>
          <w:p w14:paraId="09D4D73D" w14:textId="2DC4F263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3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4551F542" w14:textId="55801209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6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743AC45B" w14:textId="75EC43FE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0D8BE008" w14:textId="0FB0CF6E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1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4A1E47E1" w14:textId="288687CE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7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06B86CB1" w14:textId="6BC862C1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3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6C2E6FA1" w14:textId="3896BAEE" w:rsidR="001D3B1D" w:rsidRPr="001D3B1D" w:rsidRDefault="001D3B1D" w:rsidP="00955F9A">
            <w:pPr>
              <w:ind w:right="72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66" w:type="dxa"/>
            <w:vAlign w:val="bottom"/>
          </w:tcPr>
          <w:p w14:paraId="4C7D6F92" w14:textId="674425D0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9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032E0617" w14:textId="76775201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17AC4FDD" w14:textId="261C4122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6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48808AE8" w14:textId="2D8BED2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7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065DCAEA" w14:textId="22B88E88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0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73E244F" w14:textId="4BAAF5A9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4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0603D879" w14:textId="2E0F6435" w:rsidR="001D3B1D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665" w:type="dxa"/>
          </w:tcPr>
          <w:p w14:paraId="5C945167" w14:textId="3A9349CA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6" w:type="dxa"/>
          </w:tcPr>
          <w:p w14:paraId="4103C624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8D5383B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36DB1184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D3BC5E1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92302CF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F2F9045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D3B1D" w:rsidRPr="001D3B1D" w14:paraId="4D0A7780" w14:textId="77777777" w:rsidTr="004974B9">
        <w:tc>
          <w:tcPr>
            <w:tcW w:w="417" w:type="dxa"/>
            <w:vAlign w:val="bottom"/>
          </w:tcPr>
          <w:p w14:paraId="3077B285" w14:textId="2423F336" w:rsidR="001D3B1D" w:rsidRPr="001D3B1D" w:rsidRDefault="001D3B1D" w:rsidP="001D3B1D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5" w:type="dxa"/>
            <w:vAlign w:val="bottom"/>
          </w:tcPr>
          <w:p w14:paraId="7B086112" w14:textId="77937AEE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0B80D7B1" w14:textId="2D40C235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2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68DF675B" w14:textId="03F954BF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8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D8D07E4" w14:textId="0D125900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06749D02" w14:textId="4C14B13E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7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42B80DC6" w14:textId="0181800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2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29F539AD" w14:textId="37BB3641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3FB26608" w14:textId="3C6B79C6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4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3A0125FC" w14:textId="5A91F7C2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2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91B0FA9" w14:textId="24FB76EA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7E349B6F" w14:textId="6C15B952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433BF7BF" w14:textId="1D40C8B5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6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6E9C2F21" w14:textId="789F313A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78C8EF88" w14:textId="53C661BF" w:rsidR="001D3B1D" w:rsidRPr="001D3B1D" w:rsidRDefault="001D3B1D" w:rsidP="00955F9A">
            <w:pPr>
              <w:ind w:right="72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65" w:type="dxa"/>
            <w:vAlign w:val="bottom"/>
          </w:tcPr>
          <w:p w14:paraId="4F9A3FFF" w14:textId="415105CC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7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</w:tcPr>
          <w:p w14:paraId="6B9602C2" w14:textId="3F82A01A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5" w:type="dxa"/>
          </w:tcPr>
          <w:p w14:paraId="74F4C69B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6D742B81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CB5F62B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0BB17E4E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3473008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D3B1D" w:rsidRPr="001D3B1D" w14:paraId="20006C67" w14:textId="77777777" w:rsidTr="00CF33BC">
        <w:tc>
          <w:tcPr>
            <w:tcW w:w="417" w:type="dxa"/>
            <w:vAlign w:val="bottom"/>
          </w:tcPr>
          <w:p w14:paraId="2597461D" w14:textId="42B98DDA" w:rsidR="001D3B1D" w:rsidRPr="001D3B1D" w:rsidRDefault="001D3B1D" w:rsidP="001D3B1D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5" w:type="dxa"/>
            <w:vAlign w:val="bottom"/>
          </w:tcPr>
          <w:p w14:paraId="37698D7E" w14:textId="6FDFFACA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6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6765F523" w14:textId="2867240D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4D7A1BCD" w14:textId="0F34E56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2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60896A60" w14:textId="13ED04A8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7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12C2DC17" w14:textId="50E07555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0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58821175" w14:textId="60192E09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7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10E48AB3" w14:textId="4DEB1987" w:rsidR="001D3B1D" w:rsidRPr="001D3B1D" w:rsidRDefault="001D3B1D" w:rsidP="00955F9A">
            <w:pPr>
              <w:ind w:right="72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666" w:type="dxa"/>
            <w:vAlign w:val="bottom"/>
          </w:tcPr>
          <w:p w14:paraId="2AA9BCA9" w14:textId="022B7946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0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4CB76BBF" w14:textId="2CDAB002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9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33AD5BC0" w14:textId="5E0DC65F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4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1CA594AB" w14:textId="18737BEC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4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17451547" w14:textId="59607E4D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7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04DFE43" w14:textId="0E30804D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1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5B203664" w14:textId="432AB4AC" w:rsidR="001D3B1D" w:rsidRPr="001D3B1D" w:rsidRDefault="001D3B1D" w:rsidP="00955F9A">
            <w:pPr>
              <w:jc w:val="right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3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7DD3834D" w14:textId="5C584CE8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1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36610D2C" w14:textId="06C296A4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57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</w:tcPr>
          <w:p w14:paraId="44430F8D" w14:textId="1144D77F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5" w:type="dxa"/>
          </w:tcPr>
          <w:p w14:paraId="5BB86166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B7D6357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458DFEB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92EFA6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D3B1D" w:rsidRPr="001D3B1D" w14:paraId="7B3E2933" w14:textId="77777777" w:rsidTr="00134702">
        <w:tc>
          <w:tcPr>
            <w:tcW w:w="417" w:type="dxa"/>
            <w:vAlign w:val="bottom"/>
          </w:tcPr>
          <w:p w14:paraId="4B4B6EA1" w14:textId="4FFBB27E" w:rsidR="001D3B1D" w:rsidRPr="001D3B1D" w:rsidRDefault="001D3B1D" w:rsidP="001D3B1D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5" w:type="dxa"/>
            <w:vAlign w:val="bottom"/>
          </w:tcPr>
          <w:p w14:paraId="27DFF935" w14:textId="7EA4FACF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66838D3" w14:textId="17DED46D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6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7758D6EF" w14:textId="7B5154DD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5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263A7853" w14:textId="06D8689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5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2C26D867" w14:textId="4E02279A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9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6948AF7F" w14:textId="4107F08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2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2481914D" w14:textId="618F05F6" w:rsidR="001D3B1D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" w:type="dxa"/>
            <w:vAlign w:val="bottom"/>
          </w:tcPr>
          <w:p w14:paraId="19AFFB9C" w14:textId="58D82BD3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0F5451D6" w14:textId="5C9F1118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4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30D44121" w14:textId="518022C5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0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59D36647" w14:textId="2165CD66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1E07A316" w14:textId="65DA32CD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1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26084F0C" w14:textId="75B6B1C2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3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27CD40D9" w14:textId="07F84CD2" w:rsidR="001D3B1D" w:rsidRPr="001D3B1D" w:rsidRDefault="001D3B1D" w:rsidP="00955F9A">
            <w:pPr>
              <w:ind w:right="72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665" w:type="dxa"/>
            <w:vAlign w:val="bottom"/>
          </w:tcPr>
          <w:p w14:paraId="083D953C" w14:textId="428B4C6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1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3D92CE74" w14:textId="7219C50D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70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4406FFB2" w14:textId="121D319B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66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</w:tcPr>
          <w:p w14:paraId="5B8C3B69" w14:textId="190BD2A5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6" w:type="dxa"/>
          </w:tcPr>
          <w:p w14:paraId="2DD00CA1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1813C08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5E8B394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D3B1D" w:rsidRPr="001D3B1D" w14:paraId="7E463AF5" w14:textId="77777777" w:rsidTr="00A75BC7">
        <w:tc>
          <w:tcPr>
            <w:tcW w:w="417" w:type="dxa"/>
            <w:vAlign w:val="bottom"/>
          </w:tcPr>
          <w:p w14:paraId="1ABF9439" w14:textId="1A0E3758" w:rsidR="001D3B1D" w:rsidRPr="001D3B1D" w:rsidRDefault="001D3B1D" w:rsidP="001D3B1D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5" w:type="dxa"/>
            <w:vAlign w:val="bottom"/>
          </w:tcPr>
          <w:p w14:paraId="42A60A93" w14:textId="09636F06" w:rsidR="001D3B1D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65" w:type="dxa"/>
            <w:vAlign w:val="bottom"/>
          </w:tcPr>
          <w:p w14:paraId="76F08842" w14:textId="0CE01A0F" w:rsidR="001D3B1D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66" w:type="dxa"/>
            <w:vAlign w:val="bottom"/>
          </w:tcPr>
          <w:p w14:paraId="04A84A89" w14:textId="1F48ABE6" w:rsidR="001D3B1D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65" w:type="dxa"/>
            <w:vAlign w:val="bottom"/>
          </w:tcPr>
          <w:p w14:paraId="4740154E" w14:textId="47DFBB11" w:rsidR="001D3B1D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65" w:type="dxa"/>
            <w:vAlign w:val="bottom"/>
          </w:tcPr>
          <w:p w14:paraId="007E1945" w14:textId="43B62419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3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009C2DEF" w14:textId="68A34781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8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029AD058" w14:textId="241D317C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08376685" w14:textId="78161CBC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4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064BD66" w14:textId="1A043A8F" w:rsidR="001D3B1D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5" w:type="dxa"/>
            <w:vAlign w:val="bottom"/>
          </w:tcPr>
          <w:p w14:paraId="43C2E4EE" w14:textId="3BC2CDDD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4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26D552AF" w14:textId="46DC71C8" w:rsidR="001D3B1D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5" w:type="dxa"/>
            <w:vAlign w:val="bottom"/>
          </w:tcPr>
          <w:p w14:paraId="60D1BD58" w14:textId="7EDBD2B6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56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6959B487" w14:textId="7CCE4A9F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316F9DE6" w14:textId="511DAD8E" w:rsidR="001D3B1D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665" w:type="dxa"/>
            <w:vAlign w:val="bottom"/>
          </w:tcPr>
          <w:p w14:paraId="220947E3" w14:textId="74FEE960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2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5917A64E" w14:textId="559D431E" w:rsidR="001D3B1D" w:rsidRPr="00955F9A" w:rsidRDefault="001D3B1D" w:rsidP="00955F9A">
            <w:pPr>
              <w:ind w:right="72"/>
              <w:jc w:val="righ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55</w:t>
            </w:r>
            <w:r w:rsidR="00955F9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7B53EC2D" w14:textId="0504C7FA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0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D98857D" w14:textId="5DD16672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57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</w:tcPr>
          <w:p w14:paraId="3F45F217" w14:textId="759CBD8F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5" w:type="dxa"/>
          </w:tcPr>
          <w:p w14:paraId="7965227C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7E8EFD9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D3B1D" w:rsidRPr="001D3B1D" w14:paraId="06BB241F" w14:textId="77777777" w:rsidTr="00B7522D">
        <w:tc>
          <w:tcPr>
            <w:tcW w:w="417" w:type="dxa"/>
            <w:vAlign w:val="bottom"/>
          </w:tcPr>
          <w:p w14:paraId="6750D51E" w14:textId="4C345C75" w:rsidR="001D3B1D" w:rsidRPr="001D3B1D" w:rsidRDefault="001D3B1D" w:rsidP="001D3B1D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5" w:type="dxa"/>
            <w:vAlign w:val="bottom"/>
          </w:tcPr>
          <w:p w14:paraId="230CD384" w14:textId="452BD994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6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3E1B2CD8" w14:textId="5A881AEF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339435A8" w14:textId="7A31A82E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1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7DB4A0B" w14:textId="37312E3D" w:rsidR="001D3B1D" w:rsidRPr="001D3B1D" w:rsidRDefault="001D3B1D" w:rsidP="00A07F2E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8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12B463F0" w14:textId="3D93B52A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2D6A9CCB" w14:textId="5AFAFF3F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7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6E0DF0D5" w14:textId="54ACA6A7" w:rsidR="001D3B1D" w:rsidRPr="001D3B1D" w:rsidRDefault="001D3B1D" w:rsidP="00955F9A">
            <w:pPr>
              <w:ind w:right="72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666" w:type="dxa"/>
            <w:vAlign w:val="bottom"/>
          </w:tcPr>
          <w:p w14:paraId="27DD1A76" w14:textId="03595C66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2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684CD6BD" w14:textId="5D5FB3C9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66D70180" w14:textId="3B605926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8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61617A78" w14:textId="5985928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7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73A427CE" w14:textId="522F9411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2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7B97FE59" w14:textId="1111AC60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54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1105878F" w14:textId="415589C6" w:rsidR="001D3B1D" w:rsidRPr="001D3B1D" w:rsidRDefault="001D3B1D" w:rsidP="00955F9A">
            <w:pPr>
              <w:ind w:right="72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665" w:type="dxa"/>
            <w:vAlign w:val="bottom"/>
          </w:tcPr>
          <w:p w14:paraId="1C2E29BB" w14:textId="724BFF88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9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3203A7ED" w14:textId="0D24BC7B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9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14E0364" w14:textId="23786BEF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68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38E4FA6E" w14:textId="67153590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58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43682567" w14:textId="77BF16B2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9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</w:tcPr>
          <w:p w14:paraId="0D6FB949" w14:textId="19210AF1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66" w:type="dxa"/>
          </w:tcPr>
          <w:p w14:paraId="1223E955" w14:textId="77777777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D3B1D" w:rsidRPr="001D3B1D" w14:paraId="7EB6CB6A" w14:textId="77777777" w:rsidTr="00B7522D">
        <w:tc>
          <w:tcPr>
            <w:tcW w:w="417" w:type="dxa"/>
            <w:vAlign w:val="bottom"/>
          </w:tcPr>
          <w:p w14:paraId="54655C41" w14:textId="1C277012" w:rsidR="001D3B1D" w:rsidRPr="001D3B1D" w:rsidRDefault="001D3B1D" w:rsidP="001D3B1D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5" w:type="dxa"/>
            <w:vAlign w:val="bottom"/>
          </w:tcPr>
          <w:p w14:paraId="4F90FCC8" w14:textId="739840D6" w:rsidR="001D3B1D" w:rsidRPr="001D3B1D" w:rsidRDefault="001D3B1D" w:rsidP="00955F9A">
            <w:pPr>
              <w:ind w:right="72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5" w:type="dxa"/>
            <w:vAlign w:val="bottom"/>
          </w:tcPr>
          <w:p w14:paraId="083E7654" w14:textId="141D0B75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" w:type="dxa"/>
            <w:vAlign w:val="bottom"/>
          </w:tcPr>
          <w:p w14:paraId="5F4E16AE" w14:textId="5E0DDD54" w:rsidR="001D3B1D" w:rsidRPr="001D3B1D" w:rsidRDefault="001D3B1D" w:rsidP="00955F9A">
            <w:pPr>
              <w:jc w:val="right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4</w:t>
            </w:r>
            <w:r w:rsidR="00B551B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51C90AD2" w14:textId="74C7BBA4" w:rsidR="001D3B1D" w:rsidRPr="001D3B1D" w:rsidRDefault="001D3B1D" w:rsidP="00955F9A">
            <w:pPr>
              <w:jc w:val="right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7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28B0EC90" w14:textId="2BDA4583" w:rsidR="001D3B1D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66" w:type="dxa"/>
            <w:vAlign w:val="bottom"/>
          </w:tcPr>
          <w:p w14:paraId="267014B9" w14:textId="6A1EF67D" w:rsidR="001D3B1D" w:rsidRPr="001D3B1D" w:rsidRDefault="001D3B1D" w:rsidP="00955F9A">
            <w:pPr>
              <w:jc w:val="right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34D7D0D4" w14:textId="0F001BAC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40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567323C4" w14:textId="253BE7B9" w:rsidR="001D3B1D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65" w:type="dxa"/>
            <w:vAlign w:val="bottom"/>
          </w:tcPr>
          <w:p w14:paraId="1A2FEC60" w14:textId="4C9ECAA0" w:rsidR="001D3B1D" w:rsidRPr="001D3B1D" w:rsidRDefault="001D3B1D" w:rsidP="00955F9A">
            <w:pPr>
              <w:ind w:right="72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65" w:type="dxa"/>
            <w:vAlign w:val="bottom"/>
          </w:tcPr>
          <w:p w14:paraId="3B8BCE01" w14:textId="7A48D3AE" w:rsidR="001D3B1D" w:rsidRPr="001D3B1D" w:rsidRDefault="001D3B1D" w:rsidP="00955F9A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1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7D6ADFDD" w14:textId="74532207" w:rsidR="001D3B1D" w:rsidRPr="001D3B1D" w:rsidRDefault="001D3B1D" w:rsidP="00955F9A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3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081B29E2" w14:textId="06502513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15227BAD" w14:textId="6E0EA707" w:rsidR="001D3B1D" w:rsidRPr="001D3B1D" w:rsidRDefault="001D3B1D" w:rsidP="00A07F2E">
            <w:pPr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6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66EF54A4" w14:textId="58621182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3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068F0BA5" w14:textId="051160FE" w:rsidR="001D3B1D" w:rsidRPr="001D3B1D" w:rsidRDefault="001D3B1D" w:rsidP="00955F9A">
            <w:pPr>
              <w:ind w:right="72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66" w:type="dxa"/>
            <w:vAlign w:val="bottom"/>
          </w:tcPr>
          <w:p w14:paraId="38BE7A48" w14:textId="0F7B8EAD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25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7E65DE9D" w14:textId="36F5F9AA" w:rsidR="001D3B1D" w:rsidRPr="001D3B1D" w:rsidRDefault="001D3B1D" w:rsidP="00A07F2E">
            <w:pPr>
              <w:ind w:right="72"/>
              <w:rPr>
                <w:rFonts w:cs="Times New Roman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65" w:type="dxa"/>
            <w:vAlign w:val="bottom"/>
          </w:tcPr>
          <w:p w14:paraId="251A31A9" w14:textId="33B4D36B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78EFE759" w14:textId="78D6B009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35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</w:tcPr>
          <w:p w14:paraId="268B4210" w14:textId="70B3408B" w:rsidR="001D3B1D" w:rsidRPr="001D3B1D" w:rsidRDefault="001D3B1D" w:rsidP="00955F9A">
            <w:pPr>
              <w:ind w:right="72"/>
              <w:rPr>
                <w:rFonts w:cs="Times New Roman"/>
                <w:color w:val="000000"/>
                <w:sz w:val="20"/>
                <w:szCs w:val="20"/>
              </w:rPr>
            </w:pPr>
            <w:r w:rsidRPr="001D3B1D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D3B1D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66" w:type="dxa"/>
          </w:tcPr>
          <w:p w14:paraId="477215B0" w14:textId="7D77164F" w:rsidR="001D3B1D" w:rsidRPr="001D3B1D" w:rsidRDefault="001D3B1D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D50C46" w:rsidRPr="001D3B1D" w14:paraId="372E8D2D" w14:textId="77777777" w:rsidTr="00B7522D">
        <w:tc>
          <w:tcPr>
            <w:tcW w:w="417" w:type="dxa"/>
            <w:vAlign w:val="bottom"/>
          </w:tcPr>
          <w:p w14:paraId="2827ED07" w14:textId="3D00A047" w:rsidR="00D50C46" w:rsidRPr="001D3B1D" w:rsidRDefault="00D50C46" w:rsidP="001D3B1D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5" w:type="dxa"/>
            <w:vAlign w:val="bottom"/>
          </w:tcPr>
          <w:p w14:paraId="1EBCDF9D" w14:textId="1A36D8E7" w:rsidR="00D50C46" w:rsidRPr="001D3B1D" w:rsidRDefault="00854019" w:rsidP="00955F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12</w:t>
            </w:r>
            <w:r w:rsidR="0086081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4EDB5B1B" w14:textId="38672C60" w:rsidR="00D50C46" w:rsidRPr="001D3B1D" w:rsidRDefault="00854019" w:rsidP="00955F9A">
            <w:pPr>
              <w:ind w:right="72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666" w:type="dxa"/>
            <w:vAlign w:val="bottom"/>
          </w:tcPr>
          <w:p w14:paraId="5043092D" w14:textId="1B6CB7C8" w:rsidR="00D50C46" w:rsidRPr="001D3B1D" w:rsidRDefault="00854019" w:rsidP="00955F9A">
            <w:pPr>
              <w:ind w:right="72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665" w:type="dxa"/>
            <w:vAlign w:val="bottom"/>
          </w:tcPr>
          <w:p w14:paraId="36C3F28B" w14:textId="29CDCE7E" w:rsidR="00D50C46" w:rsidRPr="001D3B1D" w:rsidRDefault="00854019" w:rsidP="00955F9A">
            <w:pPr>
              <w:ind w:right="72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665" w:type="dxa"/>
            <w:vAlign w:val="bottom"/>
          </w:tcPr>
          <w:p w14:paraId="163C8741" w14:textId="5B63125A" w:rsidR="00D50C46" w:rsidRDefault="00854019" w:rsidP="00955F9A">
            <w:pPr>
              <w:ind w:right="7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666" w:type="dxa"/>
            <w:vAlign w:val="bottom"/>
          </w:tcPr>
          <w:p w14:paraId="2B1D8A67" w14:textId="40E31B1C" w:rsidR="00D50C46" w:rsidRPr="001D3B1D" w:rsidRDefault="00854019" w:rsidP="00955F9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18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27535754" w14:textId="12323CC0" w:rsidR="00D50C46" w:rsidRDefault="00854019" w:rsidP="00955F9A">
            <w:pPr>
              <w:ind w:right="72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20</w:t>
            </w:r>
            <w:r w:rsidR="00D100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vAlign w:val="bottom"/>
          </w:tcPr>
          <w:p w14:paraId="4349F70D" w14:textId="1E021281" w:rsidR="00D50C46" w:rsidRDefault="00854019" w:rsidP="00955F9A">
            <w:pPr>
              <w:ind w:right="72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665" w:type="dxa"/>
            <w:vAlign w:val="bottom"/>
          </w:tcPr>
          <w:p w14:paraId="079776C8" w14:textId="63B34D14" w:rsidR="00D50C46" w:rsidRPr="001D3B1D" w:rsidRDefault="00854019" w:rsidP="00955F9A">
            <w:pPr>
              <w:ind w:right="72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665" w:type="dxa"/>
            <w:vAlign w:val="bottom"/>
          </w:tcPr>
          <w:p w14:paraId="58B48DF4" w14:textId="5774768D" w:rsidR="00D50C46" w:rsidRPr="001D3B1D" w:rsidRDefault="00854019" w:rsidP="00955F9A">
            <w:pPr>
              <w:ind w:right="7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666" w:type="dxa"/>
            <w:vAlign w:val="bottom"/>
          </w:tcPr>
          <w:p w14:paraId="21B6A56E" w14:textId="40824AC6" w:rsidR="00D50C46" w:rsidRPr="001D3B1D" w:rsidRDefault="00854019" w:rsidP="00955F9A">
            <w:pPr>
              <w:ind w:right="72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665" w:type="dxa"/>
            <w:vAlign w:val="bottom"/>
          </w:tcPr>
          <w:p w14:paraId="76F533FD" w14:textId="04F2949B" w:rsidR="00D50C46" w:rsidRDefault="00854019" w:rsidP="00955F9A">
            <w:pPr>
              <w:ind w:right="7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665" w:type="dxa"/>
            <w:vAlign w:val="bottom"/>
          </w:tcPr>
          <w:p w14:paraId="37D8789B" w14:textId="6019926C" w:rsidR="00D50C46" w:rsidRPr="001D3B1D" w:rsidRDefault="00854019" w:rsidP="00955F9A">
            <w:pPr>
              <w:ind w:right="72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666" w:type="dxa"/>
            <w:vAlign w:val="bottom"/>
          </w:tcPr>
          <w:p w14:paraId="0697AA5A" w14:textId="45469F10" w:rsidR="00D50C46" w:rsidRDefault="00854019" w:rsidP="00955F9A">
            <w:pPr>
              <w:ind w:right="72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14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vAlign w:val="bottom"/>
          </w:tcPr>
          <w:p w14:paraId="036F0296" w14:textId="5DF0BF2A" w:rsidR="00D50C46" w:rsidRDefault="00854019" w:rsidP="00955F9A">
            <w:pPr>
              <w:ind w:right="7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666" w:type="dxa"/>
            <w:vAlign w:val="bottom"/>
          </w:tcPr>
          <w:p w14:paraId="54C2D755" w14:textId="564720F9" w:rsidR="00D50C46" w:rsidRDefault="00854019" w:rsidP="00955F9A">
            <w:pPr>
              <w:ind w:right="7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665" w:type="dxa"/>
            <w:vAlign w:val="bottom"/>
          </w:tcPr>
          <w:p w14:paraId="51CBC37A" w14:textId="10D645BE" w:rsidR="00D50C46" w:rsidRPr="001D3B1D" w:rsidRDefault="00854019" w:rsidP="00955F9A">
            <w:pPr>
              <w:ind w:right="72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665" w:type="dxa"/>
            <w:vAlign w:val="bottom"/>
          </w:tcPr>
          <w:p w14:paraId="1116F2DE" w14:textId="59A3B0B6" w:rsidR="00D50C46" w:rsidRDefault="00955F9A" w:rsidP="00955F9A">
            <w:pPr>
              <w:ind w:right="7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666" w:type="dxa"/>
            <w:vAlign w:val="bottom"/>
          </w:tcPr>
          <w:p w14:paraId="386FF66E" w14:textId="5F2C2F65" w:rsidR="00D50C46" w:rsidRDefault="00854019" w:rsidP="00955F9A">
            <w:pPr>
              <w:ind w:right="72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24</w:t>
            </w:r>
            <w:r w:rsidR="00955F9A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</w:tcPr>
          <w:p w14:paraId="3A4DB440" w14:textId="5055398B" w:rsidR="00D50C46" w:rsidRPr="001D3B1D" w:rsidRDefault="00854019" w:rsidP="00955F9A">
            <w:pPr>
              <w:ind w:right="72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666" w:type="dxa"/>
          </w:tcPr>
          <w:p w14:paraId="5208D05E" w14:textId="3D2325B6" w:rsidR="00D50C46" w:rsidRDefault="00854019" w:rsidP="00955F9A">
            <w:pPr>
              <w:ind w:right="72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5</w:t>
            </w:r>
            <w:r w:rsidR="00955F9A">
              <w:rPr>
                <w:rFonts w:cs="Times New Roman"/>
                <w:sz w:val="20"/>
                <w:szCs w:val="20"/>
              </w:rPr>
              <w:t>*</w:t>
            </w:r>
          </w:p>
        </w:tc>
      </w:tr>
    </w:tbl>
    <w:p w14:paraId="34963EF9" w14:textId="28BFAE7F" w:rsidR="00FC7736" w:rsidRDefault="001D3B1D" w:rsidP="001D3B1D">
      <w:pPr>
        <w:rPr>
          <w:rFonts w:cs="Times New Roman"/>
          <w:sz w:val="20"/>
          <w:szCs w:val="20"/>
        </w:rPr>
      </w:pPr>
      <w:r w:rsidRPr="001D3B1D">
        <w:rPr>
          <w:rFonts w:cs="Times New Roman"/>
          <w:sz w:val="20"/>
          <w:szCs w:val="20"/>
        </w:rPr>
        <w:t>1=SC Awareness: Time 1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2=SC Knowledge: Time 1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3=SC Skills: Time 1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4=RSIPAS Self-Efficacy: Time 1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5=RSIPAS Attitudes: Time 1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6=RSIPAS Engagement: Time 1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7=Knowledge Test Score - Time 1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8=SC Awareness: Time 2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9=SC Knowledge: Time 2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10=SC Skills: Time 2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11=RSIPAS Self-Efficacy: Time 2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 xml:space="preserve">12=RSIPAS Attitudes: Time 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13=RSIPAS Engagement: Time 2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14=Knowledge Test Score - Time 2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15=SC Awareness: Time 3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16=SC Knowledge: Time 3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17=SC Skills: Time 3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18=RSIPAS Self-Efficacy: Time 3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19=RSIPAS Attitudes: Time 3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20=RSIPAS Engagement: Time 3;</w:t>
      </w:r>
      <w:r>
        <w:rPr>
          <w:rFonts w:cs="Times New Roman"/>
          <w:sz w:val="20"/>
          <w:szCs w:val="20"/>
        </w:rPr>
        <w:t xml:space="preserve"> </w:t>
      </w:r>
      <w:r w:rsidRPr="001D3B1D">
        <w:rPr>
          <w:rFonts w:cs="Times New Roman"/>
          <w:sz w:val="20"/>
          <w:szCs w:val="20"/>
        </w:rPr>
        <w:t>21=Knowledge Test Score - Time 3</w:t>
      </w:r>
      <w:r w:rsidR="00260623">
        <w:rPr>
          <w:rFonts w:cs="Times New Roman"/>
          <w:sz w:val="20"/>
          <w:szCs w:val="20"/>
        </w:rPr>
        <w:t>; 22 = Case Study Grade</w:t>
      </w:r>
    </w:p>
    <w:p w14:paraId="044DED11" w14:textId="77777777" w:rsidR="00260623" w:rsidRDefault="00260623" w:rsidP="001D3B1D">
      <w:pPr>
        <w:rPr>
          <w:rFonts w:cs="Times New Roman"/>
          <w:sz w:val="20"/>
          <w:szCs w:val="20"/>
        </w:rPr>
      </w:pPr>
    </w:p>
    <w:p w14:paraId="6ED5D47A" w14:textId="05F08E4D" w:rsidR="00260623" w:rsidRPr="001D3B1D" w:rsidRDefault="00260623" w:rsidP="001D3B1D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* </w:t>
      </w:r>
      <w:r w:rsidRPr="00260623"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.05</w:t>
      </w:r>
    </w:p>
    <w:sectPr w:rsidR="00260623" w:rsidRPr="001D3B1D" w:rsidSect="0008667B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FA25A0"/>
    <w:multiLevelType w:val="hybridMultilevel"/>
    <w:tmpl w:val="C07CF3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5106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67B"/>
    <w:rsid w:val="0008667B"/>
    <w:rsid w:val="000A56B1"/>
    <w:rsid w:val="000D7857"/>
    <w:rsid w:val="00110B4B"/>
    <w:rsid w:val="001856BB"/>
    <w:rsid w:val="001D3B1D"/>
    <w:rsid w:val="00240958"/>
    <w:rsid w:val="00260623"/>
    <w:rsid w:val="002A4026"/>
    <w:rsid w:val="002C2A5D"/>
    <w:rsid w:val="002E0963"/>
    <w:rsid w:val="00300E8A"/>
    <w:rsid w:val="00336A5B"/>
    <w:rsid w:val="003D4F7A"/>
    <w:rsid w:val="00431A62"/>
    <w:rsid w:val="00436DD1"/>
    <w:rsid w:val="00524F2F"/>
    <w:rsid w:val="00581E86"/>
    <w:rsid w:val="00834C2E"/>
    <w:rsid w:val="00854019"/>
    <w:rsid w:val="0086081A"/>
    <w:rsid w:val="00872F89"/>
    <w:rsid w:val="00955F9A"/>
    <w:rsid w:val="00990FD5"/>
    <w:rsid w:val="00995824"/>
    <w:rsid w:val="009C276D"/>
    <w:rsid w:val="00A07F2E"/>
    <w:rsid w:val="00A40F8D"/>
    <w:rsid w:val="00AA4A8A"/>
    <w:rsid w:val="00B551B8"/>
    <w:rsid w:val="00D02B8C"/>
    <w:rsid w:val="00D100C9"/>
    <w:rsid w:val="00D50C46"/>
    <w:rsid w:val="00D908A9"/>
    <w:rsid w:val="00E0771A"/>
    <w:rsid w:val="00E10D33"/>
    <w:rsid w:val="00E908AE"/>
    <w:rsid w:val="00F13E35"/>
    <w:rsid w:val="00F65F0D"/>
    <w:rsid w:val="00FA7D46"/>
    <w:rsid w:val="00FC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0C8F9"/>
  <w14:defaultImageDpi w14:val="32767"/>
  <w15:chartTrackingRefBased/>
  <w15:docId w15:val="{12D607DB-84AB-6448-A713-60FED2FFC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6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3B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76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08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Grant</dc:creator>
  <cp:keywords/>
  <dc:description/>
  <cp:lastModifiedBy>Michelle Pearce</cp:lastModifiedBy>
  <cp:revision>2</cp:revision>
  <dcterms:created xsi:type="dcterms:W3CDTF">2023-11-06T16:38:00Z</dcterms:created>
  <dcterms:modified xsi:type="dcterms:W3CDTF">2023-11-06T16:38:00Z</dcterms:modified>
</cp:coreProperties>
</file>